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80B97D" w14:textId="77777777" w:rsidR="002409B5" w:rsidRPr="00D102DA" w:rsidRDefault="002409B5" w:rsidP="002409B5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  <w:bookmarkStart w:id="0" w:name="_GoBack"/>
      <w:r w:rsidRPr="00B24A90">
        <w:rPr>
          <w:rFonts w:ascii="Arial" w:hAnsi="Arial" w:cs="Arial"/>
          <w:b/>
          <w:bCs/>
          <w:sz w:val="18"/>
          <w:szCs w:val="18"/>
          <w:lang w:val="en-US"/>
        </w:rPr>
        <w:t xml:space="preserve">Table </w:t>
      </w:r>
      <w:r>
        <w:rPr>
          <w:rFonts w:ascii="Arial" w:hAnsi="Arial" w:cs="Arial"/>
          <w:b/>
          <w:bCs/>
          <w:sz w:val="18"/>
          <w:szCs w:val="18"/>
          <w:lang w:val="en-US"/>
        </w:rPr>
        <w:t>S2</w:t>
      </w:r>
      <w:r w:rsidRPr="00B24A90">
        <w:rPr>
          <w:rFonts w:ascii="Arial" w:hAnsi="Arial" w:cs="Arial"/>
          <w:b/>
          <w:bCs/>
          <w:sz w:val="18"/>
          <w:szCs w:val="18"/>
          <w:lang w:val="en-US"/>
        </w:rPr>
        <w:t xml:space="preserve">. The 60 proteins significantly </w:t>
      </w:r>
      <w:r>
        <w:rPr>
          <w:rFonts w:ascii="Arial" w:hAnsi="Arial" w:cs="Arial"/>
          <w:b/>
          <w:bCs/>
          <w:sz w:val="18"/>
          <w:szCs w:val="18"/>
          <w:lang w:val="en-US"/>
        </w:rPr>
        <w:t>more or less present in conidia cultivated at 3</w:t>
      </w:r>
      <w:r w:rsidRPr="008E6EB1">
        <w:rPr>
          <w:rFonts w:ascii="Arial" w:hAnsi="Arial" w:cs="Arial"/>
          <w:b/>
          <w:bCs/>
          <w:sz w:val="18"/>
          <w:szCs w:val="18"/>
          <w:lang w:val="en-US"/>
        </w:rPr>
        <w:t>7</w:t>
      </w:r>
      <w:r w:rsidRPr="008E6EB1">
        <w:rPr>
          <w:rFonts w:ascii="Arial" w:eastAsia="Times New Roman" w:hAnsi="Arial" w:cs="Arial"/>
          <w:b/>
          <w:bCs/>
          <w:color w:val="000000"/>
          <w:sz w:val="18"/>
          <w:szCs w:val="18"/>
          <w:lang w:val="en-US"/>
        </w:rPr>
        <w:t>°</w:t>
      </w:r>
      <w:r>
        <w:rPr>
          <w:rFonts w:ascii="Arial" w:hAnsi="Arial" w:cs="Arial"/>
          <w:b/>
          <w:bCs/>
          <w:sz w:val="18"/>
          <w:szCs w:val="18"/>
          <w:lang w:val="en-US"/>
        </w:rPr>
        <w:t>C.</w:t>
      </w:r>
      <w:r w:rsidRPr="00B24A90">
        <w:rPr>
          <w:rFonts w:ascii="Arial" w:hAnsi="Arial" w:cs="Arial"/>
          <w:b/>
          <w:bCs/>
          <w:sz w:val="18"/>
          <w:szCs w:val="18"/>
          <w:lang w:val="en-US"/>
        </w:rPr>
        <w:t xml:space="preserve"> </w:t>
      </w:r>
      <w:r w:rsidRPr="00D102DA">
        <w:rPr>
          <w:rFonts w:ascii="Arial" w:hAnsi="Arial" w:cs="Arial"/>
          <w:sz w:val="18"/>
          <w:szCs w:val="18"/>
          <w:lang w:val="en-US"/>
        </w:rPr>
        <w:t xml:space="preserve">Positive values </w:t>
      </w:r>
      <w:r>
        <w:rPr>
          <w:rFonts w:ascii="Arial" w:hAnsi="Arial" w:cs="Arial"/>
          <w:sz w:val="18"/>
          <w:szCs w:val="18"/>
          <w:lang w:val="en-US"/>
        </w:rPr>
        <w:t xml:space="preserve">(green) </w:t>
      </w:r>
      <w:r w:rsidRPr="00D102DA">
        <w:rPr>
          <w:rFonts w:ascii="Arial" w:hAnsi="Arial" w:cs="Arial"/>
          <w:sz w:val="18"/>
          <w:szCs w:val="18"/>
          <w:lang w:val="en-US"/>
        </w:rPr>
        <w:t>in Log2 fold changes found significant (p &lt; 0.05) show upregulation in conidia cultivated at 37</w:t>
      </w:r>
      <w:r w:rsidRPr="00D102DA">
        <w:rPr>
          <w:rFonts w:ascii="Arial" w:eastAsia="Times New Roman" w:hAnsi="Arial" w:cs="Arial"/>
          <w:b/>
          <w:bCs/>
          <w:color w:val="000000"/>
          <w:sz w:val="18"/>
          <w:szCs w:val="18"/>
          <w:lang w:val="en-US"/>
        </w:rPr>
        <w:t>°</w:t>
      </w:r>
      <w:r w:rsidRPr="00D102DA">
        <w:rPr>
          <w:rFonts w:ascii="Arial" w:hAnsi="Arial" w:cs="Arial"/>
          <w:sz w:val="18"/>
          <w:szCs w:val="18"/>
          <w:lang w:val="en-US"/>
        </w:rPr>
        <w:t xml:space="preserve">C, whereas negative values </w:t>
      </w:r>
      <w:r>
        <w:rPr>
          <w:rFonts w:ascii="Arial" w:hAnsi="Arial" w:cs="Arial"/>
          <w:sz w:val="18"/>
          <w:szCs w:val="18"/>
          <w:lang w:val="en-US"/>
        </w:rPr>
        <w:t xml:space="preserve">(red) </w:t>
      </w:r>
      <w:r w:rsidRPr="00D102DA">
        <w:rPr>
          <w:rFonts w:ascii="Arial" w:hAnsi="Arial" w:cs="Arial"/>
          <w:sz w:val="18"/>
          <w:szCs w:val="18"/>
          <w:lang w:val="en-US"/>
        </w:rPr>
        <w:t>show downregulation in conidia cultivated at 37</w:t>
      </w:r>
      <w:r w:rsidRPr="00D102DA">
        <w:rPr>
          <w:rFonts w:ascii="Arial" w:eastAsia="Times New Roman" w:hAnsi="Arial" w:cs="Arial"/>
          <w:b/>
          <w:bCs/>
          <w:color w:val="000000"/>
          <w:sz w:val="18"/>
          <w:szCs w:val="18"/>
          <w:lang w:val="en-US"/>
        </w:rPr>
        <w:t>°</w:t>
      </w:r>
      <w:r w:rsidRPr="00D102DA">
        <w:rPr>
          <w:rFonts w:ascii="Arial" w:hAnsi="Arial" w:cs="Arial"/>
          <w:sz w:val="18"/>
          <w:szCs w:val="18"/>
          <w:lang w:val="en-US"/>
        </w:rPr>
        <w:t>C.</w:t>
      </w:r>
      <w:r>
        <w:rPr>
          <w:rFonts w:ascii="Arial" w:hAnsi="Arial" w:cs="Arial"/>
          <w:sz w:val="18"/>
          <w:szCs w:val="18"/>
          <w:lang w:val="en-US"/>
        </w:rPr>
        <w:t xml:space="preserve"> Descriptions are based on </w:t>
      </w:r>
      <w:proofErr w:type="spellStart"/>
      <w:r w:rsidRPr="007C3A7D">
        <w:rPr>
          <w:rFonts w:ascii="Arial" w:hAnsi="Arial" w:cs="Arial"/>
          <w:sz w:val="18"/>
          <w:szCs w:val="18"/>
          <w:lang w:val="en-US"/>
        </w:rPr>
        <w:t>EuKaryotic</w:t>
      </w:r>
      <w:proofErr w:type="spellEnd"/>
      <w:r w:rsidRPr="007C3A7D">
        <w:rPr>
          <w:rFonts w:ascii="Arial" w:hAnsi="Arial" w:cs="Arial"/>
          <w:sz w:val="18"/>
          <w:szCs w:val="18"/>
          <w:lang w:val="en-US"/>
        </w:rPr>
        <w:t xml:space="preserve"> Orthologous Groups (KOG)</w:t>
      </w:r>
      <w:r>
        <w:rPr>
          <w:rFonts w:ascii="Arial" w:hAnsi="Arial" w:cs="Arial"/>
          <w:sz w:val="18"/>
          <w:szCs w:val="18"/>
          <w:lang w:val="en-US"/>
        </w:rPr>
        <w:t xml:space="preserve"> found as part of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MycoCosm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 on the JGI website </w:t>
      </w:r>
      <w:sdt>
        <w:sdtPr>
          <w:rPr>
            <w:rFonts w:ascii="Arial" w:hAnsi="Arial" w:cs="Arial"/>
            <w:color w:val="000000"/>
            <w:sz w:val="18"/>
            <w:szCs w:val="18"/>
            <w:vertAlign w:val="superscript"/>
            <w:lang w:val="en-US"/>
          </w:rPr>
          <w:tag w:val="MENDELEY_CITATION_v3_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"/>
          <w:id w:val="-695844746"/>
          <w:placeholder>
            <w:docPart w:val="4427E2CFCA094C02BDB0482DCB5394BE"/>
          </w:placeholder>
        </w:sdtPr>
        <w:sdtEndPr>
          <w:rPr>
            <w:rFonts w:asciiTheme="minorHAnsi" w:hAnsiTheme="minorHAnsi" w:cstheme="minorBidi"/>
            <w:sz w:val="22"/>
            <w:szCs w:val="22"/>
            <w:lang w:val="x-none"/>
          </w:rPr>
        </w:sdtEndPr>
        <w:sdtContent>
          <w:r w:rsidRPr="00850C1E">
            <w:rPr>
              <w:color w:val="000000"/>
              <w:vertAlign w:val="superscript"/>
            </w:rPr>
            <w:t>68</w:t>
          </w:r>
        </w:sdtContent>
      </w:sdt>
      <w:r>
        <w:rPr>
          <w:rFonts w:ascii="Arial" w:hAnsi="Arial" w:cs="Arial"/>
          <w:sz w:val="18"/>
          <w:szCs w:val="18"/>
          <w:lang w:val="en-US"/>
        </w:rPr>
        <w:t xml:space="preserve">. All descriptions are putative and solely based on homology. The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baseMean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 DESeq2 values represent the average of normalized counts and the LFQ intensities represent quantified proteome data based on peptides found (higher values = more protein present). Normalization, Log2FC and their significance were calculated with the DESeq2 package in R for the transcriptome data and the DEP package in R for the proteome data. </w:t>
      </w:r>
    </w:p>
    <w:tbl>
      <w:tblPr>
        <w:tblW w:w="13136" w:type="dxa"/>
        <w:tblLayout w:type="fixed"/>
        <w:tblLook w:val="04A0" w:firstRow="1" w:lastRow="0" w:firstColumn="1" w:lastColumn="0" w:noHBand="0" w:noVBand="1"/>
      </w:tblPr>
      <w:tblGrid>
        <w:gridCol w:w="1439"/>
        <w:gridCol w:w="319"/>
        <w:gridCol w:w="975"/>
        <w:gridCol w:w="783"/>
        <w:gridCol w:w="976"/>
        <w:gridCol w:w="784"/>
        <w:gridCol w:w="512"/>
        <w:gridCol w:w="1440"/>
        <w:gridCol w:w="1008"/>
        <w:gridCol w:w="235"/>
        <w:gridCol w:w="1065"/>
        <w:gridCol w:w="1296"/>
        <w:gridCol w:w="1296"/>
        <w:gridCol w:w="742"/>
        <w:gridCol w:w="266"/>
      </w:tblGrid>
      <w:tr w:rsidR="002409B5" w:rsidRPr="00B24A90" w14:paraId="3304DF74" w14:textId="77777777" w:rsidTr="004E280C">
        <w:trPr>
          <w:gridAfter w:val="1"/>
          <w:wAfter w:w="266" w:type="dxa"/>
          <w:trHeight w:val="288"/>
        </w:trPr>
        <w:tc>
          <w:tcPr>
            <w:tcW w:w="17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58A994" w14:textId="77777777" w:rsidR="002409B5" w:rsidRPr="00B24A90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6E8350" w14:textId="77777777" w:rsidR="002409B5" w:rsidRPr="00B24A90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B040F3" w14:textId="77777777" w:rsidR="002409B5" w:rsidRPr="00B24A90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95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85630" w14:textId="77777777" w:rsidR="002409B5" w:rsidRPr="009039B5" w:rsidRDefault="002409B5" w:rsidP="004E28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039B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Transcriptome</w:t>
            </w:r>
          </w:p>
        </w:tc>
        <w:tc>
          <w:tcPr>
            <w:tcW w:w="4399" w:type="dxa"/>
            <w:gridSpan w:val="4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07CF33DA" w14:textId="77777777" w:rsidR="002409B5" w:rsidRPr="009039B5" w:rsidRDefault="002409B5" w:rsidP="004E28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039B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Proteome</w:t>
            </w:r>
          </w:p>
        </w:tc>
      </w:tr>
      <w:tr w:rsidR="002409B5" w:rsidRPr="00B24A90" w14:paraId="51CA38D3" w14:textId="77777777" w:rsidTr="004E280C">
        <w:trPr>
          <w:trHeight w:val="288"/>
        </w:trPr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D33E4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NRRL3-number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C87FE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An-number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A1721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Description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63091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9039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baseMean</w:t>
            </w:r>
            <w:proofErr w:type="spellEnd"/>
            <w:r w:rsidRPr="009039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DESeq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213F2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Log</w:t>
            </w:r>
            <w:r w:rsidRPr="009039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9039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FC_transcriptome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432FD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4C1FF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Average_LFQintensity_28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2FBF2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Average_LFQintensity_37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8687B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log</w:t>
            </w:r>
            <w:r w:rsidRPr="009039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Pr="009039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FC_proteome</w:t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CEA02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2409B5" w:rsidRPr="00B24A90" w14:paraId="62CE914E" w14:textId="77777777" w:rsidTr="004E280C">
        <w:trPr>
          <w:trHeight w:val="864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2D848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10215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035FE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18g0060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44A6E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olecular chaperone (small heat-shock protein Hsp26/Hsp42)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1C270"/>
            <w:noWrap/>
            <w:vAlign w:val="bottom"/>
            <w:hideMark/>
          </w:tcPr>
          <w:p w14:paraId="4DA85326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30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E5C4"/>
            <w:noWrap/>
            <w:vAlign w:val="bottom"/>
            <w:hideMark/>
          </w:tcPr>
          <w:p w14:paraId="4D8AB5F1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4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D72AFEC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44E-44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EFB"/>
            <w:noWrap/>
            <w:vAlign w:val="bottom"/>
            <w:hideMark/>
          </w:tcPr>
          <w:p w14:paraId="13D3D49E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90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CD69F"/>
            <w:noWrap/>
            <w:vAlign w:val="bottom"/>
            <w:hideMark/>
          </w:tcPr>
          <w:p w14:paraId="409069BF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7811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F358EA3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.5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4AE03A4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6E-13</w:t>
            </w:r>
          </w:p>
        </w:tc>
      </w:tr>
      <w:tr w:rsidR="002409B5" w:rsidRPr="00B24A90" w14:paraId="47399AB1" w14:textId="77777777" w:rsidTr="004E280C">
        <w:trPr>
          <w:trHeight w:val="864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9384D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04002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1A914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15g0541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04C90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olecular chaperone (small heat-shock protein Hsp26/Hsp42)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8CF8C"/>
            <w:noWrap/>
            <w:vAlign w:val="bottom"/>
            <w:hideMark/>
          </w:tcPr>
          <w:p w14:paraId="21262A86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5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8CD8F"/>
            <w:noWrap/>
            <w:vAlign w:val="bottom"/>
            <w:hideMark/>
          </w:tcPr>
          <w:p w14:paraId="503A140C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6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F1FE121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4E-65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0CA7D8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E0B4"/>
            <w:noWrap/>
            <w:vAlign w:val="bottom"/>
            <w:hideMark/>
          </w:tcPr>
          <w:p w14:paraId="31900926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3031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B354"/>
            <w:noWrap/>
            <w:vAlign w:val="bottom"/>
            <w:hideMark/>
          </w:tcPr>
          <w:p w14:paraId="7DBBBE0F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.01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6773BB0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2E-08</w:t>
            </w:r>
          </w:p>
        </w:tc>
      </w:tr>
      <w:tr w:rsidR="002409B5" w:rsidRPr="00B24A90" w14:paraId="6971D577" w14:textId="77777777" w:rsidTr="004E280C">
        <w:trPr>
          <w:trHeight w:val="288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04448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09378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838AD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11g0946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3195E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orting nexin SNX11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E4BC"/>
            <w:noWrap/>
            <w:vAlign w:val="bottom"/>
            <w:hideMark/>
          </w:tcPr>
          <w:p w14:paraId="3F9100CB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EFB"/>
            <w:noWrap/>
            <w:vAlign w:val="bottom"/>
            <w:hideMark/>
          </w:tcPr>
          <w:p w14:paraId="38D836D3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BC16A4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93362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BD7130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8E1B6"/>
            <w:noWrap/>
            <w:vAlign w:val="bottom"/>
            <w:hideMark/>
          </w:tcPr>
          <w:p w14:paraId="41AC0F96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7338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BF6E"/>
            <w:noWrap/>
            <w:vAlign w:val="bottom"/>
            <w:hideMark/>
          </w:tcPr>
          <w:p w14:paraId="00DEBC79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.94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BF10C4D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9E-04</w:t>
            </w:r>
          </w:p>
        </w:tc>
      </w:tr>
      <w:tr w:rsidR="002409B5" w:rsidRPr="00B24A90" w14:paraId="3BCF940D" w14:textId="77777777" w:rsidTr="004E280C">
        <w:trPr>
          <w:trHeight w:val="864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72666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10516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8EDAC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18g0427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2B86D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rvulin</w:t>
            </w:r>
            <w:proofErr w:type="spellEnd"/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like peptidyl-prolyl cis-trans isomerase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F5E7"/>
            <w:noWrap/>
            <w:vAlign w:val="bottom"/>
            <w:hideMark/>
          </w:tcPr>
          <w:p w14:paraId="53D9F860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BFB"/>
            <w:noWrap/>
            <w:vAlign w:val="bottom"/>
            <w:hideMark/>
          </w:tcPr>
          <w:p w14:paraId="6C1A5F5A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1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C8EFCA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62198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A3E809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5F1DC"/>
            <w:noWrap/>
            <w:vAlign w:val="bottom"/>
            <w:hideMark/>
          </w:tcPr>
          <w:p w14:paraId="400957F8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673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0C070"/>
            <w:noWrap/>
            <w:vAlign w:val="bottom"/>
            <w:hideMark/>
          </w:tcPr>
          <w:p w14:paraId="41808F7F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.85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C0DE322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6E-03</w:t>
            </w:r>
          </w:p>
        </w:tc>
      </w:tr>
      <w:tr w:rsidR="002409B5" w:rsidRPr="00B24A90" w14:paraId="6306A4EA" w14:textId="77777777" w:rsidTr="004E280C">
        <w:trPr>
          <w:trHeight w:val="576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F8493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11626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DCAAD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06g0153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52F6E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lucan 1,3-beta-glucosidase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496DF9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DFD"/>
            <w:noWrap/>
            <w:vAlign w:val="bottom"/>
            <w:hideMark/>
          </w:tcPr>
          <w:p w14:paraId="490CA939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C4B94A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40552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FFD"/>
            <w:noWrap/>
            <w:vAlign w:val="bottom"/>
            <w:hideMark/>
          </w:tcPr>
          <w:p w14:paraId="67050D98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858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3E0B3"/>
            <w:noWrap/>
            <w:vAlign w:val="bottom"/>
            <w:hideMark/>
          </w:tcPr>
          <w:p w14:paraId="47E76586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617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4C275"/>
            <w:noWrap/>
            <w:vAlign w:val="bottom"/>
            <w:hideMark/>
          </w:tcPr>
          <w:p w14:paraId="132E8F56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.64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C3D9EEB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3E-06</w:t>
            </w:r>
          </w:p>
        </w:tc>
      </w:tr>
      <w:tr w:rsidR="002409B5" w:rsidRPr="00B24A90" w14:paraId="01EF4F6C" w14:textId="77777777" w:rsidTr="004E280C">
        <w:trPr>
          <w:trHeight w:val="864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1957A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05700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03573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02g0713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F453B" w14:textId="77777777" w:rsidR="002409B5" w:rsidRPr="005F41C2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5F41C2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 xml:space="preserve">Mitochondrial large </w:t>
            </w:r>
            <w:proofErr w:type="spellStart"/>
            <w:r w:rsidRPr="005F41C2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subunit</w:t>
            </w:r>
            <w:proofErr w:type="spellEnd"/>
            <w:r w:rsidRPr="005F41C2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 xml:space="preserve"> ribosomal </w:t>
            </w:r>
            <w:proofErr w:type="spellStart"/>
            <w:r w:rsidRPr="005F41C2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protein</w:t>
            </w:r>
            <w:proofErr w:type="spellEnd"/>
            <w:r w:rsidRPr="005F41C2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 xml:space="preserve"> (Img2)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9C9"/>
            <w:noWrap/>
            <w:vAlign w:val="bottom"/>
            <w:hideMark/>
          </w:tcPr>
          <w:p w14:paraId="72DFDB12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9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F5E8"/>
            <w:noWrap/>
            <w:vAlign w:val="bottom"/>
            <w:hideMark/>
          </w:tcPr>
          <w:p w14:paraId="10E43E4C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F36ADB9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.76E-07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B349F5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E0B4"/>
            <w:noWrap/>
            <w:vAlign w:val="bottom"/>
            <w:hideMark/>
          </w:tcPr>
          <w:p w14:paraId="6C28F4DF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4984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4C275"/>
            <w:noWrap/>
            <w:vAlign w:val="bottom"/>
            <w:hideMark/>
          </w:tcPr>
          <w:p w14:paraId="7A470A0A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.63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2592BBB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2E-04</w:t>
            </w:r>
          </w:p>
        </w:tc>
      </w:tr>
      <w:tr w:rsidR="002409B5" w:rsidRPr="00B24A90" w14:paraId="0D2F48EA" w14:textId="77777777" w:rsidTr="004E280C">
        <w:trPr>
          <w:trHeight w:val="576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69556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11083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BD970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08g0441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17C53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ADH-ubiquinone oxidoreductase subunit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E5C1"/>
            <w:noWrap/>
            <w:vAlign w:val="bottom"/>
            <w:hideMark/>
          </w:tcPr>
          <w:p w14:paraId="02FB3F71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6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F2"/>
            <w:noWrap/>
            <w:vAlign w:val="bottom"/>
            <w:hideMark/>
          </w:tcPr>
          <w:p w14:paraId="7BBD89DE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5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5F1638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47736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E4239C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E0B4"/>
            <w:noWrap/>
            <w:vAlign w:val="bottom"/>
            <w:hideMark/>
          </w:tcPr>
          <w:p w14:paraId="7636D329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594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AC67D"/>
            <w:noWrap/>
            <w:vAlign w:val="bottom"/>
            <w:hideMark/>
          </w:tcPr>
          <w:p w14:paraId="304FD4A4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.3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19D5E17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7E-03</w:t>
            </w:r>
          </w:p>
        </w:tc>
      </w:tr>
      <w:tr w:rsidR="002409B5" w:rsidRPr="00B24A90" w14:paraId="1BA9CCD7" w14:textId="77777777" w:rsidTr="004E280C">
        <w:trPr>
          <w:trHeight w:val="576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CE118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03693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441E2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15g0141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022F8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ossible oxidoreductase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BCD"/>
            <w:noWrap/>
            <w:vAlign w:val="bottom"/>
            <w:hideMark/>
          </w:tcPr>
          <w:p w14:paraId="654A297B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6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EFB"/>
            <w:noWrap/>
            <w:vAlign w:val="bottom"/>
            <w:hideMark/>
          </w:tcPr>
          <w:p w14:paraId="69264606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59350F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26468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557B56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BCE"/>
            <w:noWrap/>
            <w:vAlign w:val="bottom"/>
            <w:hideMark/>
          </w:tcPr>
          <w:p w14:paraId="3B694186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639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67E"/>
            <w:noWrap/>
            <w:vAlign w:val="bottom"/>
            <w:hideMark/>
          </w:tcPr>
          <w:p w14:paraId="50037CC2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.28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0D5F877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4E-06</w:t>
            </w:r>
          </w:p>
        </w:tc>
      </w:tr>
      <w:tr w:rsidR="002409B5" w:rsidRPr="00B24A90" w14:paraId="2433C565" w14:textId="77777777" w:rsidTr="004E280C">
        <w:trPr>
          <w:trHeight w:val="576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42540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00318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5FD96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09g0389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E4E90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lyoxylate</w:t>
            </w:r>
            <w:proofErr w:type="spellEnd"/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/</w:t>
            </w:r>
            <w:proofErr w:type="spellStart"/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ydroxypyruvate</w:t>
            </w:r>
            <w:proofErr w:type="spellEnd"/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reductase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noWrap/>
            <w:vAlign w:val="bottom"/>
            <w:hideMark/>
          </w:tcPr>
          <w:p w14:paraId="1EA8D9E2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6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5F5"/>
            <w:noWrap/>
            <w:vAlign w:val="bottom"/>
            <w:hideMark/>
          </w:tcPr>
          <w:p w14:paraId="4EBB7869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3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072EA9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13897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95CD0D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7E1B5"/>
            <w:noWrap/>
            <w:vAlign w:val="bottom"/>
            <w:hideMark/>
          </w:tcPr>
          <w:p w14:paraId="54E86CC0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954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67E"/>
            <w:noWrap/>
            <w:vAlign w:val="bottom"/>
            <w:hideMark/>
          </w:tcPr>
          <w:p w14:paraId="73A0D37E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.27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BDE8F7E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5E-07</w:t>
            </w:r>
          </w:p>
        </w:tc>
      </w:tr>
      <w:tr w:rsidR="002409B5" w:rsidRPr="00B24A90" w14:paraId="6F7EEC4B" w14:textId="77777777" w:rsidTr="004E280C">
        <w:trPr>
          <w:trHeight w:val="288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86777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11707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62DC7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06g00650</w:t>
            </w: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br/>
              <w:t>An06g0066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6F45A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xoprolinase</w:t>
            </w:r>
            <w:proofErr w:type="spellEnd"/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638D7FE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30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EFC"/>
            <w:noWrap/>
            <w:vAlign w:val="bottom"/>
            <w:hideMark/>
          </w:tcPr>
          <w:p w14:paraId="3DC30710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F2B7D7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52759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FB2"/>
            <w:noWrap/>
            <w:vAlign w:val="bottom"/>
            <w:hideMark/>
          </w:tcPr>
          <w:p w14:paraId="6383BACC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1819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EB0"/>
            <w:noWrap/>
            <w:vAlign w:val="bottom"/>
            <w:hideMark/>
          </w:tcPr>
          <w:p w14:paraId="4FA22283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4948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DC781"/>
            <w:noWrap/>
            <w:vAlign w:val="bottom"/>
            <w:hideMark/>
          </w:tcPr>
          <w:p w14:paraId="1A12E5D7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.16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208324F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0E-07</w:t>
            </w:r>
          </w:p>
        </w:tc>
      </w:tr>
      <w:tr w:rsidR="002409B5" w:rsidRPr="00B24A90" w14:paraId="3EAC41C3" w14:textId="77777777" w:rsidTr="004E280C">
        <w:trPr>
          <w:trHeight w:val="864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BF327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06627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C0D63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16g0904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A704C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-acetyl-glucosamine-6-phosphate deacetylase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8D08D"/>
            <w:noWrap/>
            <w:vAlign w:val="bottom"/>
            <w:hideMark/>
          </w:tcPr>
          <w:p w14:paraId="4842EB93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7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BFB"/>
            <w:noWrap/>
            <w:vAlign w:val="bottom"/>
            <w:hideMark/>
          </w:tcPr>
          <w:p w14:paraId="4A5449AF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1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9B8BE7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1331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EFC"/>
            <w:noWrap/>
            <w:vAlign w:val="bottom"/>
            <w:hideMark/>
          </w:tcPr>
          <w:p w14:paraId="5052E1C7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435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6AC665D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5895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FC884"/>
            <w:noWrap/>
            <w:vAlign w:val="bottom"/>
            <w:hideMark/>
          </w:tcPr>
          <w:p w14:paraId="6EDFB3CE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.05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701E49E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E-03</w:t>
            </w:r>
          </w:p>
        </w:tc>
      </w:tr>
      <w:tr w:rsidR="002409B5" w:rsidRPr="00B24A90" w14:paraId="13F7A019" w14:textId="77777777" w:rsidTr="004E280C">
        <w:trPr>
          <w:trHeight w:val="1152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3B0CD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08471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295F2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03g0450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F26ED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Nucleoside diphosphate-sugar hydrolase of the </w:t>
            </w:r>
            <w:proofErr w:type="spellStart"/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utT</w:t>
            </w:r>
            <w:proofErr w:type="spellEnd"/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NUDIX) family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F3E1"/>
            <w:noWrap/>
            <w:vAlign w:val="bottom"/>
            <w:hideMark/>
          </w:tcPr>
          <w:p w14:paraId="14452CEA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9F9"/>
            <w:noWrap/>
            <w:vAlign w:val="bottom"/>
            <w:hideMark/>
          </w:tcPr>
          <w:p w14:paraId="3CD8C62E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2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379CE3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011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FFE"/>
            <w:noWrap/>
            <w:vAlign w:val="bottom"/>
            <w:hideMark/>
          </w:tcPr>
          <w:p w14:paraId="678AA9EC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28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BCD"/>
            <w:noWrap/>
            <w:vAlign w:val="bottom"/>
            <w:hideMark/>
          </w:tcPr>
          <w:p w14:paraId="4DA5AD6F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681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3CA89"/>
            <w:noWrap/>
            <w:vAlign w:val="bottom"/>
            <w:hideMark/>
          </w:tcPr>
          <w:p w14:paraId="67FB47F9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85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E0514B1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7E-03</w:t>
            </w:r>
          </w:p>
        </w:tc>
      </w:tr>
      <w:tr w:rsidR="002409B5" w:rsidRPr="00B24A90" w14:paraId="26921194" w14:textId="77777777" w:rsidTr="004E280C">
        <w:trPr>
          <w:trHeight w:val="864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591BC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07783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4AB0B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04g0575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2A55A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ypothetical protein with signal peptide for secretion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BCD"/>
            <w:noWrap/>
            <w:vAlign w:val="bottom"/>
            <w:hideMark/>
          </w:tcPr>
          <w:p w14:paraId="211E5E2A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6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3F3"/>
            <w:noWrap/>
            <w:vAlign w:val="bottom"/>
            <w:hideMark/>
          </w:tcPr>
          <w:p w14:paraId="250F3D76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4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B5A74A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89005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DFB067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ED6"/>
            <w:noWrap/>
            <w:vAlign w:val="bottom"/>
            <w:hideMark/>
          </w:tcPr>
          <w:p w14:paraId="3B7F362F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5409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CD8E"/>
            <w:noWrap/>
            <w:vAlign w:val="bottom"/>
            <w:hideMark/>
          </w:tcPr>
          <w:p w14:paraId="1A4E8FF4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62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2F5462D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2E-02</w:t>
            </w:r>
          </w:p>
        </w:tc>
      </w:tr>
      <w:tr w:rsidR="002409B5" w:rsidRPr="00B24A90" w14:paraId="54AB50AB" w14:textId="77777777" w:rsidTr="004E280C">
        <w:trPr>
          <w:trHeight w:val="1152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91D74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09219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BB7F0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11g1126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C795B" w14:textId="77777777" w:rsidR="002409B5" w:rsidRPr="005F41C2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it-IT"/>
              </w:rPr>
            </w:pPr>
            <w:r w:rsidRPr="005F41C2">
              <w:rPr>
                <w:rFonts w:ascii="Arial" w:eastAsia="Times New Roman" w:hAnsi="Arial" w:cs="Arial"/>
                <w:color w:val="000000"/>
                <w:sz w:val="18"/>
                <w:szCs w:val="18"/>
                <w:lang w:val="it-IT"/>
              </w:rPr>
              <w:t>Protein-L-isoaspartate(D-aspartate) O-methyltransferase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4CD88"/>
            <w:noWrap/>
            <w:vAlign w:val="bottom"/>
            <w:hideMark/>
          </w:tcPr>
          <w:p w14:paraId="2B888BF9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46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CF7"/>
            <w:noWrap/>
            <w:vAlign w:val="bottom"/>
            <w:hideMark/>
          </w:tcPr>
          <w:p w14:paraId="306EA94C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619A49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88724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CF7"/>
            <w:noWrap/>
            <w:vAlign w:val="bottom"/>
            <w:hideMark/>
          </w:tcPr>
          <w:p w14:paraId="5B68958B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57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E0B3"/>
            <w:noWrap/>
            <w:vAlign w:val="bottom"/>
            <w:hideMark/>
          </w:tcPr>
          <w:p w14:paraId="563DEA15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136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8CE8F"/>
            <w:noWrap/>
            <w:vAlign w:val="bottom"/>
            <w:hideMark/>
          </w:tcPr>
          <w:p w14:paraId="204A19BF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57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5CA805D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6E-02</w:t>
            </w:r>
          </w:p>
        </w:tc>
      </w:tr>
      <w:tr w:rsidR="002409B5" w:rsidRPr="00B24A90" w14:paraId="48B4B34C" w14:textId="77777777" w:rsidTr="004E280C">
        <w:trPr>
          <w:trHeight w:val="288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284A4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02034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75D38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01g0504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01EC9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UTPase</w:t>
            </w:r>
            <w:proofErr w:type="spellEnd"/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DF9"/>
            <w:noWrap/>
            <w:vAlign w:val="bottom"/>
            <w:hideMark/>
          </w:tcPr>
          <w:p w14:paraId="1DD9DF03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2C2"/>
            <w:noWrap/>
            <w:vAlign w:val="bottom"/>
            <w:hideMark/>
          </w:tcPr>
          <w:p w14:paraId="4A4D2F56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2.3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E1DC765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2346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77164E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F6E8"/>
            <w:noWrap/>
            <w:vAlign w:val="bottom"/>
            <w:hideMark/>
          </w:tcPr>
          <w:p w14:paraId="1E9F730C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0726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CE90"/>
            <w:noWrap/>
            <w:vAlign w:val="bottom"/>
            <w:hideMark/>
          </w:tcPr>
          <w:p w14:paraId="660D5C7D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56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9A20C0A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8E-02</w:t>
            </w:r>
          </w:p>
        </w:tc>
      </w:tr>
      <w:tr w:rsidR="002409B5" w:rsidRPr="00B24A90" w14:paraId="7EC202A2" w14:textId="77777777" w:rsidTr="004E280C">
        <w:trPr>
          <w:trHeight w:val="576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F5861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07644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E5F0D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04g0753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13915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 protein-coupled receptor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CF8C"/>
            <w:noWrap/>
            <w:vAlign w:val="bottom"/>
            <w:hideMark/>
          </w:tcPr>
          <w:p w14:paraId="3447BFC8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5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FFE"/>
            <w:noWrap/>
            <w:vAlign w:val="bottom"/>
            <w:hideMark/>
          </w:tcPr>
          <w:p w14:paraId="3F953DBD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6E4C95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77749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DD3"/>
            <w:noWrap/>
            <w:vAlign w:val="bottom"/>
            <w:hideMark/>
          </w:tcPr>
          <w:p w14:paraId="317CD090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8759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7D59C"/>
            <w:noWrap/>
            <w:vAlign w:val="bottom"/>
            <w:hideMark/>
          </w:tcPr>
          <w:p w14:paraId="1C59F563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30416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ACE91"/>
            <w:noWrap/>
            <w:vAlign w:val="bottom"/>
            <w:hideMark/>
          </w:tcPr>
          <w:p w14:paraId="42279EF9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5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50A7F4B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.7E-03</w:t>
            </w:r>
          </w:p>
        </w:tc>
      </w:tr>
      <w:tr w:rsidR="002409B5" w:rsidRPr="00B24A90" w14:paraId="254D6AD0" w14:textId="77777777" w:rsidTr="004E280C">
        <w:trPr>
          <w:trHeight w:val="576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C0F5D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05517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64F35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02g0903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977CC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ucleolar GTPase/ATPase p130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53A5BB41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75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9F9"/>
            <w:noWrap/>
            <w:vAlign w:val="bottom"/>
            <w:hideMark/>
          </w:tcPr>
          <w:p w14:paraId="180D870E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2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02E0C7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5141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761114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DD4"/>
            <w:noWrap/>
            <w:vAlign w:val="bottom"/>
            <w:hideMark/>
          </w:tcPr>
          <w:p w14:paraId="3B79FD7D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826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BCF93"/>
            <w:noWrap/>
            <w:vAlign w:val="bottom"/>
            <w:hideMark/>
          </w:tcPr>
          <w:p w14:paraId="51FE7A5A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44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AA8B5A6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1E-02</w:t>
            </w:r>
          </w:p>
        </w:tc>
      </w:tr>
      <w:tr w:rsidR="002409B5" w:rsidRPr="00B24A90" w14:paraId="1BC3EFF1" w14:textId="77777777" w:rsidTr="004E280C">
        <w:trPr>
          <w:trHeight w:val="144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7684F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00602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961C4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14g0030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83F20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-Acyl dihydroxyacetone phosphate reductase and related dehydrogenases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BF5"/>
            <w:noWrap/>
            <w:vAlign w:val="bottom"/>
            <w:hideMark/>
          </w:tcPr>
          <w:p w14:paraId="0B4A5478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DFD"/>
            <w:noWrap/>
            <w:vAlign w:val="bottom"/>
            <w:hideMark/>
          </w:tcPr>
          <w:p w14:paraId="3D9728A8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FF7D2F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57974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727134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F3E1"/>
            <w:noWrap/>
            <w:vAlign w:val="bottom"/>
            <w:hideMark/>
          </w:tcPr>
          <w:p w14:paraId="4F6DBEEB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019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D094"/>
            <w:noWrap/>
            <w:vAlign w:val="bottom"/>
            <w:hideMark/>
          </w:tcPr>
          <w:p w14:paraId="40420DD8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38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119F474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7E-02</w:t>
            </w:r>
          </w:p>
        </w:tc>
      </w:tr>
      <w:tr w:rsidR="002409B5" w:rsidRPr="00B24A90" w14:paraId="067CD413" w14:textId="77777777" w:rsidTr="004E280C">
        <w:trPr>
          <w:trHeight w:val="864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8B64F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06470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6D2AA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17g0088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C6EB2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amage-control phosphatase ARMT1-like domain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F3E2"/>
            <w:noWrap/>
            <w:vAlign w:val="bottom"/>
            <w:hideMark/>
          </w:tcPr>
          <w:p w14:paraId="230F5937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8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EFC"/>
            <w:noWrap/>
            <w:vAlign w:val="bottom"/>
            <w:hideMark/>
          </w:tcPr>
          <w:p w14:paraId="1EDE6672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0CD4FA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75414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536DCC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E6C1"/>
            <w:noWrap/>
            <w:vAlign w:val="bottom"/>
            <w:hideMark/>
          </w:tcPr>
          <w:p w14:paraId="63A80DB7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308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FD198"/>
            <w:noWrap/>
            <w:vAlign w:val="bottom"/>
            <w:hideMark/>
          </w:tcPr>
          <w:p w14:paraId="412300D1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23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6E33BDF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.9E-05</w:t>
            </w:r>
          </w:p>
        </w:tc>
      </w:tr>
      <w:tr w:rsidR="002409B5" w:rsidRPr="00B24A90" w14:paraId="728DCF4A" w14:textId="77777777" w:rsidTr="004E280C">
        <w:trPr>
          <w:trHeight w:val="288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08C54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02586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471E5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01g1168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22FF0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is-</w:t>
            </w:r>
            <w:proofErr w:type="spellStart"/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uconate</w:t>
            </w:r>
            <w:proofErr w:type="spellEnd"/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cyclase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9EF"/>
            <w:noWrap/>
            <w:vAlign w:val="bottom"/>
            <w:hideMark/>
          </w:tcPr>
          <w:p w14:paraId="1635EA8C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73C6F7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A4BDDB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40182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EFC"/>
            <w:noWrap/>
            <w:vAlign w:val="bottom"/>
            <w:hideMark/>
          </w:tcPr>
          <w:p w14:paraId="44146961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14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7E1B5"/>
            <w:noWrap/>
            <w:vAlign w:val="bottom"/>
            <w:hideMark/>
          </w:tcPr>
          <w:p w14:paraId="5E1B7A84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961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FD198"/>
            <w:noWrap/>
            <w:vAlign w:val="bottom"/>
            <w:hideMark/>
          </w:tcPr>
          <w:p w14:paraId="5F37F058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23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00C4A5F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2E-03</w:t>
            </w:r>
          </w:p>
        </w:tc>
      </w:tr>
      <w:tr w:rsidR="002409B5" w:rsidRPr="00B24A90" w14:paraId="526BAA14" w14:textId="77777777" w:rsidTr="004E280C">
        <w:trPr>
          <w:trHeight w:val="864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62D3D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00413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25F3F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09g0514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C9E72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accharopine</w:t>
            </w:r>
            <w:proofErr w:type="spellEnd"/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dehydrogenase NADP binding domain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DF9"/>
            <w:noWrap/>
            <w:vAlign w:val="bottom"/>
            <w:hideMark/>
          </w:tcPr>
          <w:p w14:paraId="7FB75BD8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4C4"/>
            <w:noWrap/>
            <w:vAlign w:val="bottom"/>
            <w:hideMark/>
          </w:tcPr>
          <w:p w14:paraId="384B64E8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2.2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F6AE070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29E-12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30FF75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7EB"/>
            <w:noWrap/>
            <w:vAlign w:val="bottom"/>
            <w:hideMark/>
          </w:tcPr>
          <w:p w14:paraId="2CC4EC05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6898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D299"/>
            <w:noWrap/>
            <w:vAlign w:val="bottom"/>
            <w:hideMark/>
          </w:tcPr>
          <w:p w14:paraId="199F3E5C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17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D27FEEE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.3E-06</w:t>
            </w:r>
          </w:p>
        </w:tc>
      </w:tr>
      <w:tr w:rsidR="002409B5" w:rsidRPr="00B24A90" w14:paraId="02E58115" w14:textId="77777777" w:rsidTr="004E280C">
        <w:trPr>
          <w:trHeight w:val="288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8B542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11096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E5F58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08g0454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C9FE9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utative cyclase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DF9"/>
            <w:noWrap/>
            <w:vAlign w:val="bottom"/>
            <w:hideMark/>
          </w:tcPr>
          <w:p w14:paraId="4EAFB1E4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8F8"/>
            <w:noWrap/>
            <w:vAlign w:val="bottom"/>
            <w:hideMark/>
          </w:tcPr>
          <w:p w14:paraId="45486898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2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E17739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61376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EFC"/>
            <w:noWrap/>
            <w:vAlign w:val="bottom"/>
            <w:hideMark/>
          </w:tcPr>
          <w:p w14:paraId="35A77DAE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43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2E7C3"/>
            <w:noWrap/>
            <w:vAlign w:val="bottom"/>
            <w:hideMark/>
          </w:tcPr>
          <w:p w14:paraId="758D49FC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002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2D39C"/>
            <w:noWrap/>
            <w:vAlign w:val="bottom"/>
            <w:hideMark/>
          </w:tcPr>
          <w:p w14:paraId="485C3737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05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4BF1DC3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5E-02</w:t>
            </w:r>
          </w:p>
        </w:tc>
      </w:tr>
      <w:tr w:rsidR="002409B5" w:rsidRPr="00B24A90" w14:paraId="1AAED533" w14:textId="77777777" w:rsidTr="004E280C">
        <w:trPr>
          <w:trHeight w:val="576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5C1CB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05056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8674F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02g14900</w:t>
            </w: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br/>
              <w:t>An02g1491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01505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biquitin activating E1 enzyme-like protein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8CF8C"/>
            <w:noWrap/>
            <w:vAlign w:val="bottom"/>
            <w:hideMark/>
          </w:tcPr>
          <w:p w14:paraId="4E933A0E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6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BFB"/>
            <w:noWrap/>
            <w:vAlign w:val="bottom"/>
            <w:hideMark/>
          </w:tcPr>
          <w:p w14:paraId="012711BE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1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E053A7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15603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61F44" w14:textId="77777777" w:rsidR="002409B5" w:rsidRPr="009039B5" w:rsidRDefault="002409B5" w:rsidP="004E28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#N/A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1A5E" w14:textId="77777777" w:rsidR="002409B5" w:rsidRPr="009039B5" w:rsidRDefault="002409B5" w:rsidP="004E28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#N/A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CD9A8"/>
            <w:noWrap/>
            <w:vAlign w:val="bottom"/>
            <w:hideMark/>
          </w:tcPr>
          <w:p w14:paraId="7F72577F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56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093A1B0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8E-02</w:t>
            </w:r>
          </w:p>
        </w:tc>
      </w:tr>
      <w:tr w:rsidR="002409B5" w:rsidRPr="00B24A90" w14:paraId="2B651B03" w14:textId="77777777" w:rsidTr="004E280C">
        <w:trPr>
          <w:trHeight w:val="288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5CD75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04347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7E9BA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07g0153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E77D0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atB</w:t>
            </w:r>
            <w:proofErr w:type="spellEnd"/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domain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EFB"/>
            <w:noWrap/>
            <w:vAlign w:val="bottom"/>
            <w:hideMark/>
          </w:tcPr>
          <w:p w14:paraId="1BF72821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AFA"/>
            <w:noWrap/>
            <w:vAlign w:val="bottom"/>
            <w:hideMark/>
          </w:tcPr>
          <w:p w14:paraId="73CB2AFD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1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3D242B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66369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F7EC"/>
            <w:noWrap/>
            <w:vAlign w:val="bottom"/>
            <w:hideMark/>
          </w:tcPr>
          <w:p w14:paraId="48A173FE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6075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DFB1"/>
            <w:noWrap/>
            <w:vAlign w:val="bottom"/>
            <w:hideMark/>
          </w:tcPr>
          <w:p w14:paraId="74EBA01A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802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DBAE"/>
            <w:noWrap/>
            <w:vAlign w:val="bottom"/>
            <w:hideMark/>
          </w:tcPr>
          <w:p w14:paraId="0E69F491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32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1D8208A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E-02</w:t>
            </w:r>
          </w:p>
        </w:tc>
      </w:tr>
      <w:tr w:rsidR="002409B5" w:rsidRPr="00B24A90" w14:paraId="33F85174" w14:textId="77777777" w:rsidTr="004E280C">
        <w:trPr>
          <w:trHeight w:val="576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A0380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04490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5354B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07g0334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A5863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Fungal </w:t>
            </w:r>
            <w:proofErr w:type="spellStart"/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ydrophobin</w:t>
            </w:r>
            <w:proofErr w:type="spellEnd"/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9039B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hyp1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F3E1"/>
            <w:noWrap/>
            <w:vAlign w:val="bottom"/>
            <w:hideMark/>
          </w:tcPr>
          <w:p w14:paraId="19ED9526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9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7F9BB6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8564D8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95224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DCAC"/>
            <w:noWrap/>
            <w:vAlign w:val="bottom"/>
            <w:hideMark/>
          </w:tcPr>
          <w:p w14:paraId="447A7023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3958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82CB500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09316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DCB0"/>
            <w:noWrap/>
            <w:vAlign w:val="bottom"/>
            <w:hideMark/>
          </w:tcPr>
          <w:p w14:paraId="56288303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26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B36E4E7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3E-02</w:t>
            </w:r>
          </w:p>
        </w:tc>
      </w:tr>
      <w:tr w:rsidR="002409B5" w:rsidRPr="00B24A90" w14:paraId="3515EA25" w14:textId="77777777" w:rsidTr="004E280C">
        <w:trPr>
          <w:trHeight w:val="864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99965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09330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E91C2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11g0992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A7FB1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poptosis-related protein/predicted DNA-binding protein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CD0"/>
            <w:noWrap/>
            <w:vAlign w:val="bottom"/>
            <w:hideMark/>
          </w:tcPr>
          <w:p w14:paraId="78D17653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3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9F9"/>
            <w:noWrap/>
            <w:vAlign w:val="bottom"/>
            <w:hideMark/>
          </w:tcPr>
          <w:p w14:paraId="16B55241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2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214415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21993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F0D9"/>
            <w:noWrap/>
            <w:vAlign w:val="bottom"/>
            <w:hideMark/>
          </w:tcPr>
          <w:p w14:paraId="283DA383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092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CDEAF"/>
            <w:noWrap/>
            <w:vAlign w:val="bottom"/>
            <w:hideMark/>
          </w:tcPr>
          <w:p w14:paraId="5FB68FCF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7445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E0B9"/>
            <w:noWrap/>
            <w:vAlign w:val="bottom"/>
            <w:hideMark/>
          </w:tcPr>
          <w:p w14:paraId="79B7F361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86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100C1C2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1E-02</w:t>
            </w:r>
          </w:p>
        </w:tc>
      </w:tr>
      <w:tr w:rsidR="002409B5" w:rsidRPr="00B24A90" w14:paraId="5D795841" w14:textId="77777777" w:rsidTr="004E280C">
        <w:trPr>
          <w:trHeight w:val="1152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46FE6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03532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597F5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05g0014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35DD5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ignal recognition particle receptor, beta subunit (small G protein superfamily)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3"/>
            <w:noWrap/>
            <w:vAlign w:val="bottom"/>
            <w:hideMark/>
          </w:tcPr>
          <w:p w14:paraId="7A538752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8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7F7"/>
            <w:noWrap/>
            <w:vAlign w:val="bottom"/>
            <w:hideMark/>
          </w:tcPr>
          <w:p w14:paraId="717B57E9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2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E8810E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14883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DFB2"/>
            <w:noWrap/>
            <w:vAlign w:val="bottom"/>
            <w:hideMark/>
          </w:tcPr>
          <w:p w14:paraId="29ABAFDB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306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BCD"/>
            <w:noWrap/>
            <w:vAlign w:val="bottom"/>
            <w:hideMark/>
          </w:tcPr>
          <w:p w14:paraId="3A86401F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711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ACA"/>
            <w:noWrap/>
            <w:vAlign w:val="bottom"/>
            <w:hideMark/>
          </w:tcPr>
          <w:p w14:paraId="4B56BDC0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2.08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9BA5C72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2E-02</w:t>
            </w:r>
          </w:p>
        </w:tc>
      </w:tr>
      <w:tr w:rsidR="002409B5" w:rsidRPr="00B24A90" w14:paraId="44AA120E" w14:textId="77777777" w:rsidTr="004E280C">
        <w:trPr>
          <w:trHeight w:val="144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BA376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02666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AA448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01g1255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D43C3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nnosyl</w:t>
            </w:r>
            <w:proofErr w:type="spellEnd"/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oligosaccharide alpha-1,2-mannosidase and related glycosyl hydrolases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3CD87"/>
            <w:noWrap/>
            <w:vAlign w:val="bottom"/>
            <w:hideMark/>
          </w:tcPr>
          <w:p w14:paraId="5B9D4F01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98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EEE"/>
            <w:noWrap/>
            <w:vAlign w:val="bottom"/>
            <w:hideMark/>
          </w:tcPr>
          <w:p w14:paraId="3CECB7EC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6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58BB6A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49562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BDEAF"/>
            <w:noWrap/>
            <w:vAlign w:val="bottom"/>
            <w:hideMark/>
          </w:tcPr>
          <w:p w14:paraId="471AB3D0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8007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ACC"/>
            <w:noWrap/>
            <w:vAlign w:val="bottom"/>
            <w:hideMark/>
          </w:tcPr>
          <w:p w14:paraId="66711863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9265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BEBE"/>
            <w:noWrap/>
            <w:vAlign w:val="bottom"/>
            <w:hideMark/>
          </w:tcPr>
          <w:p w14:paraId="1BC18866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2.53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A9A8340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.9E-03</w:t>
            </w:r>
          </w:p>
        </w:tc>
      </w:tr>
      <w:tr w:rsidR="002409B5" w:rsidRPr="00B24A90" w14:paraId="127AB107" w14:textId="77777777" w:rsidTr="004E280C">
        <w:trPr>
          <w:trHeight w:val="288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37AD4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00410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BE565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09g0511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C0704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cyl-CoA synthetase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9B352"/>
            <w:noWrap/>
            <w:vAlign w:val="bottom"/>
            <w:hideMark/>
          </w:tcPr>
          <w:p w14:paraId="40560E8D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55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6D6"/>
            <w:noWrap/>
            <w:vAlign w:val="bottom"/>
            <w:hideMark/>
          </w:tcPr>
          <w:p w14:paraId="407918DB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1.5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0BB570A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.83E-05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DFB1"/>
            <w:noWrap/>
            <w:vAlign w:val="bottom"/>
            <w:hideMark/>
          </w:tcPr>
          <w:p w14:paraId="2E06C711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635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F2DF"/>
            <w:noWrap/>
            <w:vAlign w:val="bottom"/>
            <w:hideMark/>
          </w:tcPr>
          <w:p w14:paraId="550FA600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3786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B9B9"/>
            <w:noWrap/>
            <w:vAlign w:val="bottom"/>
            <w:hideMark/>
          </w:tcPr>
          <w:p w14:paraId="546036A3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2.73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A1CEB47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.1E-03</w:t>
            </w:r>
          </w:p>
        </w:tc>
      </w:tr>
      <w:tr w:rsidR="002409B5" w:rsidRPr="00B24A90" w14:paraId="70BE3E1D" w14:textId="77777777" w:rsidTr="004E280C">
        <w:trPr>
          <w:trHeight w:val="288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60FCB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02657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8A5B5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01g1245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9C4C2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hitinase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CF8B"/>
            <w:noWrap/>
            <w:vAlign w:val="bottom"/>
            <w:hideMark/>
          </w:tcPr>
          <w:p w14:paraId="28FDFC34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1C1"/>
            <w:noWrap/>
            <w:vAlign w:val="bottom"/>
            <w:hideMark/>
          </w:tcPr>
          <w:p w14:paraId="32C1136F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2.4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4135A2C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9E-05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D59D"/>
            <w:noWrap/>
            <w:vAlign w:val="bottom"/>
            <w:hideMark/>
          </w:tcPr>
          <w:p w14:paraId="65772372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5635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3E0B3"/>
            <w:noWrap/>
            <w:vAlign w:val="bottom"/>
            <w:hideMark/>
          </w:tcPr>
          <w:p w14:paraId="2697C7F9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631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B6B6"/>
            <w:noWrap/>
            <w:vAlign w:val="bottom"/>
            <w:hideMark/>
          </w:tcPr>
          <w:p w14:paraId="27DF6317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2.83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FE935B5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.6E-03</w:t>
            </w:r>
          </w:p>
        </w:tc>
      </w:tr>
      <w:tr w:rsidR="002409B5" w:rsidRPr="00B24A90" w14:paraId="07550602" w14:textId="77777777" w:rsidTr="004E280C">
        <w:trPr>
          <w:trHeight w:val="144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1C4D0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06237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83728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02g0021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8B9F9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n-ribosomal peptide synthetase/alpha-aminoadipate reductase and related enzymes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CF8B"/>
            <w:noWrap/>
            <w:vAlign w:val="bottom"/>
            <w:hideMark/>
          </w:tcPr>
          <w:p w14:paraId="3A034107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9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4F4"/>
            <w:noWrap/>
            <w:vAlign w:val="bottom"/>
            <w:hideMark/>
          </w:tcPr>
          <w:p w14:paraId="29E26C88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4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E6A5FB7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8291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1E6E62C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136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AF3"/>
            <w:noWrap/>
            <w:vAlign w:val="bottom"/>
            <w:hideMark/>
          </w:tcPr>
          <w:p w14:paraId="1218CEAC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33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B6B6"/>
            <w:noWrap/>
            <w:vAlign w:val="bottom"/>
            <w:hideMark/>
          </w:tcPr>
          <w:p w14:paraId="5CBD682A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2.84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951EF44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2E-02</w:t>
            </w:r>
          </w:p>
        </w:tc>
      </w:tr>
      <w:tr w:rsidR="002409B5" w:rsidRPr="00B24A90" w14:paraId="60CE7910" w14:textId="77777777" w:rsidTr="004E280C">
        <w:trPr>
          <w:trHeight w:val="576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42955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03373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27AF8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12g0470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454CF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ipeptidyl aminopeptidase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F9F1"/>
            <w:noWrap/>
            <w:vAlign w:val="bottom"/>
            <w:hideMark/>
          </w:tcPr>
          <w:p w14:paraId="3BE66570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AEA"/>
            <w:noWrap/>
            <w:vAlign w:val="bottom"/>
            <w:hideMark/>
          </w:tcPr>
          <w:p w14:paraId="10CE442B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19EE3A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69459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DFB2"/>
            <w:noWrap/>
            <w:vAlign w:val="bottom"/>
            <w:hideMark/>
          </w:tcPr>
          <w:p w14:paraId="01D5014A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151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F5E6"/>
            <w:noWrap/>
            <w:vAlign w:val="bottom"/>
            <w:hideMark/>
          </w:tcPr>
          <w:p w14:paraId="639F1BAB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4358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B1B1"/>
            <w:noWrap/>
            <w:vAlign w:val="bottom"/>
            <w:hideMark/>
          </w:tcPr>
          <w:p w14:paraId="69F55A45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3.04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494F02C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.2E-03</w:t>
            </w:r>
          </w:p>
        </w:tc>
      </w:tr>
      <w:tr w:rsidR="002409B5" w:rsidRPr="00B24A90" w14:paraId="07A03622" w14:textId="77777777" w:rsidTr="004E280C">
        <w:trPr>
          <w:trHeight w:val="288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733AD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10599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65E05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18g0550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1CE7D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eramidase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8D08D"/>
            <w:noWrap/>
            <w:vAlign w:val="bottom"/>
            <w:hideMark/>
          </w:tcPr>
          <w:p w14:paraId="223B882C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5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7F7"/>
            <w:noWrap/>
            <w:vAlign w:val="bottom"/>
            <w:hideMark/>
          </w:tcPr>
          <w:p w14:paraId="60E3D613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3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988BCB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54418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E0B3"/>
            <w:noWrap/>
            <w:vAlign w:val="bottom"/>
            <w:hideMark/>
          </w:tcPr>
          <w:p w14:paraId="3A37AC02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684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F8ED"/>
            <w:noWrap/>
            <w:vAlign w:val="bottom"/>
            <w:hideMark/>
          </w:tcPr>
          <w:p w14:paraId="04CEAA96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471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B1B1"/>
            <w:noWrap/>
            <w:vAlign w:val="bottom"/>
            <w:hideMark/>
          </w:tcPr>
          <w:p w14:paraId="0772F883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3.05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0B48005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3E-02</w:t>
            </w:r>
          </w:p>
        </w:tc>
      </w:tr>
      <w:tr w:rsidR="002409B5" w:rsidRPr="00B24A90" w14:paraId="14B3F580" w14:textId="77777777" w:rsidTr="004E280C">
        <w:trPr>
          <w:trHeight w:val="288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96290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04237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6E83C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07g0011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808EE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eta-lactamase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DD3"/>
            <w:noWrap/>
            <w:vAlign w:val="bottom"/>
            <w:hideMark/>
          </w:tcPr>
          <w:p w14:paraId="641B8912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9E9"/>
            <w:noWrap/>
            <w:vAlign w:val="bottom"/>
            <w:hideMark/>
          </w:tcPr>
          <w:p w14:paraId="0F666610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8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6662437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1611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D9A4"/>
            <w:noWrap/>
            <w:vAlign w:val="bottom"/>
            <w:hideMark/>
          </w:tcPr>
          <w:p w14:paraId="778838DB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0546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FFA1275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239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ADAD"/>
            <w:noWrap/>
            <w:vAlign w:val="bottom"/>
            <w:hideMark/>
          </w:tcPr>
          <w:p w14:paraId="77A2F7BB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3.21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206A9FC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.8E-03</w:t>
            </w:r>
          </w:p>
        </w:tc>
      </w:tr>
      <w:tr w:rsidR="002409B5" w:rsidRPr="00B24A90" w14:paraId="4F7EB217" w14:textId="77777777" w:rsidTr="004E280C">
        <w:trPr>
          <w:trHeight w:val="576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DF7E1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00071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B5E6A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09g0081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1BCA8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Zinc-binding oxidoreductase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F2DF"/>
            <w:noWrap/>
            <w:vAlign w:val="bottom"/>
            <w:hideMark/>
          </w:tcPr>
          <w:p w14:paraId="460F630E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0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BDB"/>
            <w:noWrap/>
            <w:vAlign w:val="bottom"/>
            <w:hideMark/>
          </w:tcPr>
          <w:p w14:paraId="5757EAC0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1.4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2D59958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81E-08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3E0B3"/>
            <w:noWrap/>
            <w:vAlign w:val="bottom"/>
            <w:hideMark/>
          </w:tcPr>
          <w:p w14:paraId="3768BDC1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677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F9F0"/>
            <w:noWrap/>
            <w:vAlign w:val="bottom"/>
            <w:hideMark/>
          </w:tcPr>
          <w:p w14:paraId="48446776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02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AAAA"/>
            <w:noWrap/>
            <w:vAlign w:val="bottom"/>
            <w:hideMark/>
          </w:tcPr>
          <w:p w14:paraId="0341E540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3.31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2047164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9E-03</w:t>
            </w:r>
          </w:p>
        </w:tc>
      </w:tr>
      <w:tr w:rsidR="002409B5" w:rsidRPr="00B24A90" w14:paraId="770E17A3" w14:textId="77777777" w:rsidTr="004E280C">
        <w:trPr>
          <w:trHeight w:val="864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30601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00279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A328D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09g0345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20B11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-ribulose-5-phosphate 3-epimerase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D498"/>
            <w:noWrap/>
            <w:vAlign w:val="bottom"/>
            <w:hideMark/>
          </w:tcPr>
          <w:p w14:paraId="162F355D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2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0F0"/>
            <w:noWrap/>
            <w:vAlign w:val="bottom"/>
            <w:hideMark/>
          </w:tcPr>
          <w:p w14:paraId="2C1EEE61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5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9ABBE8E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5181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AF3"/>
            <w:noWrap/>
            <w:vAlign w:val="bottom"/>
            <w:hideMark/>
          </w:tcPr>
          <w:p w14:paraId="0CBA13B9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73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935448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A6A6"/>
            <w:noWrap/>
            <w:vAlign w:val="bottom"/>
            <w:hideMark/>
          </w:tcPr>
          <w:p w14:paraId="04153137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3.49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C0DC367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.2E-03</w:t>
            </w:r>
          </w:p>
        </w:tc>
      </w:tr>
      <w:tr w:rsidR="002409B5" w:rsidRPr="00B24A90" w14:paraId="1D7AADAE" w14:textId="77777777" w:rsidTr="004E280C">
        <w:trPr>
          <w:trHeight w:val="576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DC485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06024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90959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02g0293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84584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ibose-5-phosphate isomerase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CF8B"/>
            <w:noWrap/>
            <w:vAlign w:val="bottom"/>
            <w:hideMark/>
          </w:tcPr>
          <w:p w14:paraId="4F1FBCE8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28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7F7"/>
            <w:noWrap/>
            <w:vAlign w:val="bottom"/>
            <w:hideMark/>
          </w:tcPr>
          <w:p w14:paraId="0F9EF5F6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3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4EA480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94115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FDBA8"/>
            <w:noWrap/>
            <w:vAlign w:val="bottom"/>
            <w:hideMark/>
          </w:tcPr>
          <w:p w14:paraId="44099CF0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0134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2E7C3"/>
            <w:noWrap/>
            <w:vAlign w:val="bottom"/>
            <w:hideMark/>
          </w:tcPr>
          <w:p w14:paraId="3FD6863E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0009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A4A4"/>
            <w:noWrap/>
            <w:vAlign w:val="bottom"/>
            <w:hideMark/>
          </w:tcPr>
          <w:p w14:paraId="23E8D74F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3.56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698C2EC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6E-02</w:t>
            </w:r>
          </w:p>
        </w:tc>
      </w:tr>
      <w:tr w:rsidR="002409B5" w:rsidRPr="00B24A90" w14:paraId="704C37E9" w14:textId="77777777" w:rsidTr="004E280C">
        <w:trPr>
          <w:trHeight w:val="576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5ACCE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10970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2FDFB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08g0309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640ED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alcium transporting ATPase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CC87D"/>
            <w:noWrap/>
            <w:vAlign w:val="bottom"/>
            <w:hideMark/>
          </w:tcPr>
          <w:p w14:paraId="7A25AD85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42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EFC"/>
            <w:noWrap/>
            <w:vAlign w:val="bottom"/>
            <w:hideMark/>
          </w:tcPr>
          <w:p w14:paraId="127EB6F6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3DC7B9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57215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E0B3"/>
            <w:noWrap/>
            <w:vAlign w:val="bottom"/>
            <w:hideMark/>
          </w:tcPr>
          <w:p w14:paraId="3723BB35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784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F9F1"/>
            <w:noWrap/>
            <w:vAlign w:val="bottom"/>
            <w:hideMark/>
          </w:tcPr>
          <w:p w14:paraId="70D1A02A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365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A1A1"/>
            <w:noWrap/>
            <w:vAlign w:val="bottom"/>
            <w:hideMark/>
          </w:tcPr>
          <w:p w14:paraId="34FA6923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3.67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5A0438D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6E-03</w:t>
            </w:r>
          </w:p>
        </w:tc>
      </w:tr>
      <w:tr w:rsidR="002409B5" w:rsidRPr="00B24A90" w14:paraId="1865906A" w14:textId="77777777" w:rsidTr="004E280C">
        <w:trPr>
          <w:trHeight w:val="576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9CE9F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06352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86FAC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10g0080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0DF05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urine nucleoside permease (NUP)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A88BDF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4E4"/>
            <w:noWrap/>
            <w:vAlign w:val="bottom"/>
            <w:hideMark/>
          </w:tcPr>
          <w:p w14:paraId="070AC7AD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1.0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9AED46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82256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EDEB0"/>
            <w:noWrap/>
            <w:vAlign w:val="bottom"/>
            <w:hideMark/>
          </w:tcPr>
          <w:p w14:paraId="298D5D77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2567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F7EC"/>
            <w:noWrap/>
            <w:vAlign w:val="bottom"/>
            <w:hideMark/>
          </w:tcPr>
          <w:p w14:paraId="2F475933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999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A1A1"/>
            <w:noWrap/>
            <w:vAlign w:val="bottom"/>
            <w:hideMark/>
          </w:tcPr>
          <w:p w14:paraId="5F35D17E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3.69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EB2B20E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0E-04</w:t>
            </w:r>
          </w:p>
        </w:tc>
      </w:tr>
      <w:tr w:rsidR="002409B5" w:rsidRPr="00B24A90" w14:paraId="2D417C9F" w14:textId="77777777" w:rsidTr="004E280C">
        <w:trPr>
          <w:trHeight w:val="576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1F75F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02923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BA837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12g1047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1225D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yclin-dependent kinase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CC87E"/>
            <w:noWrap/>
            <w:vAlign w:val="bottom"/>
            <w:hideMark/>
          </w:tcPr>
          <w:p w14:paraId="66A04890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27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4F4"/>
            <w:noWrap/>
            <w:vAlign w:val="bottom"/>
            <w:hideMark/>
          </w:tcPr>
          <w:p w14:paraId="2E0CA30A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4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D79199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66186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5D49B"/>
            <w:noWrap/>
            <w:vAlign w:val="bottom"/>
            <w:hideMark/>
          </w:tcPr>
          <w:p w14:paraId="29F961B1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36056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5F25853C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902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D9D"/>
            <w:noWrap/>
            <w:vAlign w:val="bottom"/>
            <w:hideMark/>
          </w:tcPr>
          <w:p w14:paraId="3D754901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3.84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77E8F04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4E-03</w:t>
            </w:r>
          </w:p>
        </w:tc>
      </w:tr>
      <w:tr w:rsidR="002409B5" w:rsidRPr="00B24A90" w14:paraId="654765E4" w14:textId="77777777" w:rsidTr="004E280C">
        <w:trPr>
          <w:trHeight w:val="864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6B661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11047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F802D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08g0396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52F7C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utative cargo transport protein ERV29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EAF"/>
            <w:noWrap/>
            <w:vAlign w:val="bottom"/>
            <w:hideMark/>
          </w:tcPr>
          <w:p w14:paraId="10FBB2E4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1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4F4"/>
            <w:noWrap/>
            <w:vAlign w:val="bottom"/>
            <w:hideMark/>
          </w:tcPr>
          <w:p w14:paraId="230A9EA2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3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748377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42135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E0B4"/>
            <w:noWrap/>
            <w:vAlign w:val="bottom"/>
            <w:hideMark/>
          </w:tcPr>
          <w:p w14:paraId="35E46B89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9678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DFA"/>
            <w:noWrap/>
            <w:vAlign w:val="bottom"/>
            <w:hideMark/>
          </w:tcPr>
          <w:p w14:paraId="16FE318D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65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595"/>
            <w:noWrap/>
            <w:vAlign w:val="bottom"/>
            <w:hideMark/>
          </w:tcPr>
          <w:p w14:paraId="30BFAC57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4.15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4434F56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1E-02</w:t>
            </w:r>
          </w:p>
        </w:tc>
      </w:tr>
      <w:tr w:rsidR="002409B5" w:rsidRPr="00B24A90" w14:paraId="085FF80A" w14:textId="77777777" w:rsidTr="004E280C">
        <w:trPr>
          <w:trHeight w:val="576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CB8E3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02139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DCD3C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01g0631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73882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ypothetical protein with DUF1793 domain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CF7"/>
            <w:noWrap/>
            <w:vAlign w:val="bottom"/>
            <w:hideMark/>
          </w:tcPr>
          <w:p w14:paraId="0D6FB888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BF6"/>
            <w:noWrap/>
            <w:vAlign w:val="bottom"/>
            <w:hideMark/>
          </w:tcPr>
          <w:p w14:paraId="12070310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0D457E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69748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EFD8"/>
            <w:noWrap/>
            <w:vAlign w:val="bottom"/>
            <w:hideMark/>
          </w:tcPr>
          <w:p w14:paraId="422FD3F5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2896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E32809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090"/>
            <w:noWrap/>
            <w:vAlign w:val="bottom"/>
            <w:hideMark/>
          </w:tcPr>
          <w:p w14:paraId="0883A66F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4.36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D94968A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7E-03</w:t>
            </w:r>
          </w:p>
        </w:tc>
      </w:tr>
      <w:tr w:rsidR="002409B5" w:rsidRPr="00B24A90" w14:paraId="092423FD" w14:textId="77777777" w:rsidTr="004E280C">
        <w:trPr>
          <w:trHeight w:val="576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B4B2E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03251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022B8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12g0606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09BC0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hypothetical protein with </w:t>
            </w:r>
            <w:proofErr w:type="spellStart"/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YrdC</w:t>
            </w:r>
            <w:proofErr w:type="spellEnd"/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like domain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F2E0"/>
            <w:noWrap/>
            <w:vAlign w:val="bottom"/>
            <w:hideMark/>
          </w:tcPr>
          <w:p w14:paraId="5BE3E35A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FCF"/>
            <w:noWrap/>
            <w:vAlign w:val="bottom"/>
            <w:hideMark/>
          </w:tcPr>
          <w:p w14:paraId="5095CA50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1.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D7F3801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.26E-11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E0B4"/>
            <w:noWrap/>
            <w:vAlign w:val="bottom"/>
            <w:hideMark/>
          </w:tcPr>
          <w:p w14:paraId="34944925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816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EFB"/>
            <w:noWrap/>
            <w:vAlign w:val="bottom"/>
            <w:hideMark/>
          </w:tcPr>
          <w:p w14:paraId="37C6CE8F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20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8E8E"/>
            <w:noWrap/>
            <w:vAlign w:val="bottom"/>
            <w:hideMark/>
          </w:tcPr>
          <w:p w14:paraId="60EF0DAD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4.41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DEC9BDC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2E-06</w:t>
            </w:r>
          </w:p>
        </w:tc>
      </w:tr>
      <w:tr w:rsidR="002409B5" w:rsidRPr="00B24A90" w14:paraId="66069190" w14:textId="77777777" w:rsidTr="004E280C">
        <w:trPr>
          <w:trHeight w:val="576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544F3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03449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30646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12g0385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4B020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TP-dependent RNA helicase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EE5AFD6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5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F3E3"/>
            <w:noWrap/>
            <w:vAlign w:val="bottom"/>
            <w:hideMark/>
          </w:tcPr>
          <w:p w14:paraId="4C979A74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F0D3BC4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93E-12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F2E0"/>
            <w:noWrap/>
            <w:vAlign w:val="bottom"/>
            <w:hideMark/>
          </w:tcPr>
          <w:p w14:paraId="69BAB00F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218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0111FB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8E8E"/>
            <w:noWrap/>
            <w:vAlign w:val="bottom"/>
            <w:hideMark/>
          </w:tcPr>
          <w:p w14:paraId="561B9E8D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4.42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C9E754A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.7E-04</w:t>
            </w:r>
          </w:p>
        </w:tc>
      </w:tr>
      <w:tr w:rsidR="002409B5" w:rsidRPr="00B24A90" w14:paraId="0E9CF0D6" w14:textId="77777777" w:rsidTr="004E280C">
        <w:trPr>
          <w:trHeight w:val="288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B40EB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04236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637A9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07g0010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22264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midase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CE89"/>
            <w:noWrap/>
            <w:vAlign w:val="bottom"/>
            <w:hideMark/>
          </w:tcPr>
          <w:p w14:paraId="6FFE218E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98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B8B8"/>
            <w:noWrap/>
            <w:vAlign w:val="bottom"/>
            <w:hideMark/>
          </w:tcPr>
          <w:p w14:paraId="035A2C84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2.7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56A7508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81E-50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F0D9"/>
            <w:noWrap/>
            <w:vAlign w:val="bottom"/>
            <w:hideMark/>
          </w:tcPr>
          <w:p w14:paraId="50188CC5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096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DD4BBD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8C8C"/>
            <w:noWrap/>
            <w:vAlign w:val="bottom"/>
            <w:hideMark/>
          </w:tcPr>
          <w:p w14:paraId="3CAF7A43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4.5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2F225B2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8E-04</w:t>
            </w:r>
          </w:p>
        </w:tc>
      </w:tr>
      <w:tr w:rsidR="002409B5" w:rsidRPr="00B24A90" w14:paraId="27BB96C3" w14:textId="77777777" w:rsidTr="004E280C">
        <w:trPr>
          <w:trHeight w:val="576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00D0C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10468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14DE5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18g0378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5F713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minopeptidases of the M20 family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5"/>
            <w:noWrap/>
            <w:vAlign w:val="bottom"/>
            <w:hideMark/>
          </w:tcPr>
          <w:p w14:paraId="30C4662D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7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BFB"/>
            <w:noWrap/>
            <w:vAlign w:val="bottom"/>
            <w:hideMark/>
          </w:tcPr>
          <w:p w14:paraId="799090C1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1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0E3619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62217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EB0"/>
            <w:noWrap/>
            <w:vAlign w:val="bottom"/>
            <w:hideMark/>
          </w:tcPr>
          <w:p w14:paraId="4E3E2BD5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3747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BF5"/>
            <w:noWrap/>
            <w:vAlign w:val="bottom"/>
            <w:hideMark/>
          </w:tcPr>
          <w:p w14:paraId="4224608C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4022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8A8A"/>
            <w:noWrap/>
            <w:vAlign w:val="bottom"/>
            <w:hideMark/>
          </w:tcPr>
          <w:p w14:paraId="0898B05B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4.58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4B25033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.0E-04</w:t>
            </w:r>
          </w:p>
        </w:tc>
      </w:tr>
      <w:tr w:rsidR="002409B5" w:rsidRPr="00B24A90" w14:paraId="028D148D" w14:textId="77777777" w:rsidTr="004E280C">
        <w:trPr>
          <w:trHeight w:val="864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36F56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06750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30E6F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16g0745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D8A25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ranslation initiation factor 2C (eIF-2C) and related proteins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8D08D"/>
            <w:noWrap/>
            <w:vAlign w:val="bottom"/>
            <w:hideMark/>
          </w:tcPr>
          <w:p w14:paraId="37D994C5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59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BDB"/>
            <w:noWrap/>
            <w:vAlign w:val="bottom"/>
            <w:hideMark/>
          </w:tcPr>
          <w:p w14:paraId="312D0F8D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1.4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8BA60BA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47E-10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DFB2"/>
            <w:noWrap/>
            <w:vAlign w:val="bottom"/>
            <w:hideMark/>
          </w:tcPr>
          <w:p w14:paraId="111D8482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926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DF8"/>
            <w:noWrap/>
            <w:vAlign w:val="bottom"/>
            <w:hideMark/>
          </w:tcPr>
          <w:p w14:paraId="347126E6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34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8989"/>
            <w:noWrap/>
            <w:vAlign w:val="bottom"/>
            <w:hideMark/>
          </w:tcPr>
          <w:p w14:paraId="73EE1DD1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4.63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0FADA15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8E-08</w:t>
            </w:r>
          </w:p>
        </w:tc>
      </w:tr>
      <w:tr w:rsidR="002409B5" w:rsidRPr="00B24A90" w14:paraId="6C3CB908" w14:textId="77777777" w:rsidTr="004E280C">
        <w:trPr>
          <w:trHeight w:val="576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A0C2F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03138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2524D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12g0757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C1BAE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ynaptobrevin</w:t>
            </w:r>
            <w:proofErr w:type="spellEnd"/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/VAMP-like protein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CF8B"/>
            <w:noWrap/>
            <w:vAlign w:val="bottom"/>
            <w:hideMark/>
          </w:tcPr>
          <w:p w14:paraId="346EB588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17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F5E8"/>
            <w:noWrap/>
            <w:vAlign w:val="bottom"/>
            <w:hideMark/>
          </w:tcPr>
          <w:p w14:paraId="1636FBA6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660CF98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39E-32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5B08CE36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050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FFE"/>
            <w:noWrap/>
            <w:vAlign w:val="bottom"/>
            <w:hideMark/>
          </w:tcPr>
          <w:p w14:paraId="7BDBDF35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19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8686"/>
            <w:noWrap/>
            <w:vAlign w:val="bottom"/>
            <w:hideMark/>
          </w:tcPr>
          <w:p w14:paraId="3D0EDC2E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4.73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E21A826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7E-02</w:t>
            </w:r>
          </w:p>
        </w:tc>
      </w:tr>
      <w:tr w:rsidR="002409B5" w:rsidRPr="00B24A90" w14:paraId="14635963" w14:textId="77777777" w:rsidTr="004E280C">
        <w:trPr>
          <w:trHeight w:val="576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3523A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06942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671AE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16g0464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40EBA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redicted membrane protein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1DE"/>
            <w:noWrap/>
            <w:vAlign w:val="bottom"/>
            <w:hideMark/>
          </w:tcPr>
          <w:p w14:paraId="7CB5F2B2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EFE"/>
            <w:noWrap/>
            <w:vAlign w:val="bottom"/>
            <w:hideMark/>
          </w:tcPr>
          <w:p w14:paraId="6B2CA40D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9E7DA3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98817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EFD8"/>
            <w:noWrap/>
            <w:vAlign w:val="bottom"/>
            <w:hideMark/>
          </w:tcPr>
          <w:p w14:paraId="1D4693E2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3285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A40B63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8686"/>
            <w:noWrap/>
            <w:vAlign w:val="bottom"/>
            <w:hideMark/>
          </w:tcPr>
          <w:p w14:paraId="2B5596FA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4.73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D8DCFA3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3E-02</w:t>
            </w:r>
          </w:p>
        </w:tc>
      </w:tr>
      <w:tr w:rsidR="002409B5" w:rsidRPr="00B24A90" w14:paraId="60926245" w14:textId="77777777" w:rsidTr="004E280C">
        <w:trPr>
          <w:trHeight w:val="576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8F525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02536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15F89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01g1110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AF578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redicted membrane protein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AC77B"/>
            <w:noWrap/>
            <w:vAlign w:val="bottom"/>
            <w:hideMark/>
          </w:tcPr>
          <w:p w14:paraId="1A77C93F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1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CF7"/>
            <w:noWrap/>
            <w:vAlign w:val="bottom"/>
            <w:hideMark/>
          </w:tcPr>
          <w:p w14:paraId="007048C3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EA41044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11983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F3E1"/>
            <w:noWrap/>
            <w:vAlign w:val="bottom"/>
            <w:hideMark/>
          </w:tcPr>
          <w:p w14:paraId="27110016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0871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3D02EA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8585"/>
            <w:noWrap/>
            <w:vAlign w:val="bottom"/>
            <w:hideMark/>
          </w:tcPr>
          <w:p w14:paraId="09A5AA52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4.77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383C110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.9E-03</w:t>
            </w:r>
          </w:p>
        </w:tc>
      </w:tr>
      <w:tr w:rsidR="002409B5" w:rsidRPr="00B24A90" w14:paraId="58778B7F" w14:textId="77777777" w:rsidTr="004E280C">
        <w:trPr>
          <w:trHeight w:val="864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0DAA3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03346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09CCB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12g0495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C0212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itochondrial F1F0-ATP synthase, subunit epsilon/ATP15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FD496"/>
            <w:noWrap/>
            <w:vAlign w:val="bottom"/>
            <w:hideMark/>
          </w:tcPr>
          <w:p w14:paraId="5C983CB6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3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EFE"/>
            <w:noWrap/>
            <w:vAlign w:val="bottom"/>
            <w:hideMark/>
          </w:tcPr>
          <w:p w14:paraId="575DF998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3D1023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40168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FD7"/>
            <w:noWrap/>
            <w:vAlign w:val="bottom"/>
            <w:hideMark/>
          </w:tcPr>
          <w:p w14:paraId="00A0F958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4565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8A444A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8383"/>
            <w:noWrap/>
            <w:vAlign w:val="bottom"/>
            <w:hideMark/>
          </w:tcPr>
          <w:p w14:paraId="656AA1E0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4.84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6D0EF42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2E-02</w:t>
            </w:r>
          </w:p>
        </w:tc>
      </w:tr>
      <w:tr w:rsidR="002409B5" w:rsidRPr="00B24A90" w14:paraId="160DB2A1" w14:textId="77777777" w:rsidTr="004E280C">
        <w:trPr>
          <w:trHeight w:val="576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F5CC7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08244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72FBD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04g0015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F1970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lutaredoxin-related protein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5E9C8"/>
            <w:noWrap/>
            <w:vAlign w:val="bottom"/>
            <w:hideMark/>
          </w:tcPr>
          <w:p w14:paraId="393FA4DF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DFD"/>
            <w:noWrap/>
            <w:vAlign w:val="bottom"/>
            <w:hideMark/>
          </w:tcPr>
          <w:p w14:paraId="59A4C7EA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965219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883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FE5BF"/>
            <w:noWrap/>
            <w:vAlign w:val="bottom"/>
            <w:hideMark/>
          </w:tcPr>
          <w:p w14:paraId="1ED846C0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5849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EFB"/>
            <w:noWrap/>
            <w:vAlign w:val="bottom"/>
            <w:hideMark/>
          </w:tcPr>
          <w:p w14:paraId="6A1EFA08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223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8383"/>
            <w:noWrap/>
            <w:vAlign w:val="bottom"/>
            <w:hideMark/>
          </w:tcPr>
          <w:p w14:paraId="416AED48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4.85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E1DBDF8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4E-02</w:t>
            </w:r>
          </w:p>
        </w:tc>
      </w:tr>
      <w:tr w:rsidR="002409B5" w:rsidRPr="00B24A90" w14:paraId="6270C301" w14:textId="77777777" w:rsidTr="004E280C">
        <w:trPr>
          <w:trHeight w:val="864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A94AB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07734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63738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04g0631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123AE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ypothetical protein with signal peptide for secretion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8D08D"/>
            <w:noWrap/>
            <w:vAlign w:val="bottom"/>
            <w:hideMark/>
          </w:tcPr>
          <w:p w14:paraId="173296DE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47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3F3"/>
            <w:noWrap/>
            <w:vAlign w:val="bottom"/>
            <w:hideMark/>
          </w:tcPr>
          <w:p w14:paraId="0AD26F29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4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5FF2753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0469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CD1"/>
            <w:noWrap/>
            <w:vAlign w:val="bottom"/>
            <w:hideMark/>
          </w:tcPr>
          <w:p w14:paraId="6894742A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174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39675F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E7E"/>
            <w:noWrap/>
            <w:vAlign w:val="bottom"/>
            <w:hideMark/>
          </w:tcPr>
          <w:p w14:paraId="0F3F6182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5.06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D8C8256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3E-02</w:t>
            </w:r>
          </w:p>
        </w:tc>
      </w:tr>
      <w:tr w:rsidR="002409B5" w:rsidRPr="00B24A90" w14:paraId="19CB24C2" w14:textId="77777777" w:rsidTr="004E280C">
        <w:trPr>
          <w:trHeight w:val="864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5EC2F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09480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29359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11g0825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BBA17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lutamate decarboxylase and related proteins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F8ED"/>
            <w:noWrap/>
            <w:vAlign w:val="bottom"/>
            <w:hideMark/>
          </w:tcPr>
          <w:p w14:paraId="586EC864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8E8"/>
            <w:noWrap/>
            <w:vAlign w:val="bottom"/>
            <w:hideMark/>
          </w:tcPr>
          <w:p w14:paraId="2D0A7B79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9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62F8DF4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16693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DFB1"/>
            <w:noWrap/>
            <w:vAlign w:val="bottom"/>
            <w:hideMark/>
          </w:tcPr>
          <w:p w14:paraId="69657792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9037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DFA"/>
            <w:noWrap/>
            <w:vAlign w:val="bottom"/>
            <w:hideMark/>
          </w:tcPr>
          <w:p w14:paraId="74A90323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78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474"/>
            <w:noWrap/>
            <w:vAlign w:val="bottom"/>
            <w:hideMark/>
          </w:tcPr>
          <w:p w14:paraId="12EA5386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5.46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292EE42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5E-05</w:t>
            </w:r>
          </w:p>
        </w:tc>
      </w:tr>
      <w:tr w:rsidR="002409B5" w:rsidRPr="00B24A90" w14:paraId="5171E710" w14:textId="77777777" w:rsidTr="004E280C">
        <w:trPr>
          <w:trHeight w:val="1440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DE498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11110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764F3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08g0469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88DEE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ehydrogenases with different specificities (related to short-chain alcohol dehydrogenases)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AF2"/>
            <w:noWrap/>
            <w:vAlign w:val="bottom"/>
            <w:hideMark/>
          </w:tcPr>
          <w:p w14:paraId="37699A29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4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A2A2"/>
            <w:noWrap/>
            <w:vAlign w:val="bottom"/>
            <w:hideMark/>
          </w:tcPr>
          <w:p w14:paraId="694BE14C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3.6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F0F1F9D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02E-09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3E0B3"/>
            <w:noWrap/>
            <w:vAlign w:val="bottom"/>
            <w:hideMark/>
          </w:tcPr>
          <w:p w14:paraId="223C9F4E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291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EFD"/>
            <w:noWrap/>
            <w:vAlign w:val="bottom"/>
            <w:hideMark/>
          </w:tcPr>
          <w:p w14:paraId="0AB841F0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916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7070"/>
            <w:noWrap/>
            <w:vAlign w:val="bottom"/>
            <w:hideMark/>
          </w:tcPr>
          <w:p w14:paraId="59C65C6B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5.59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9D4529C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6E-04</w:t>
            </w:r>
          </w:p>
        </w:tc>
      </w:tr>
      <w:tr w:rsidR="002409B5" w:rsidRPr="00B24A90" w14:paraId="285B3082" w14:textId="77777777" w:rsidTr="004E280C">
        <w:trPr>
          <w:trHeight w:val="288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A3A17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04169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33FB4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15g0737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F8A79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hitinase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3012A1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6F6"/>
            <w:noWrap/>
            <w:vAlign w:val="bottom"/>
            <w:hideMark/>
          </w:tcPr>
          <w:p w14:paraId="2E47A00D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3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D3EC6A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14464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921623E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11428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C2C628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767"/>
            <w:noWrap/>
            <w:vAlign w:val="bottom"/>
            <w:hideMark/>
          </w:tcPr>
          <w:p w14:paraId="5B38BA01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5.94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A44B186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5E-06</w:t>
            </w:r>
          </w:p>
        </w:tc>
      </w:tr>
      <w:tr w:rsidR="002409B5" w:rsidRPr="00B24A90" w14:paraId="76E8DB22" w14:textId="77777777" w:rsidTr="004E280C">
        <w:trPr>
          <w:trHeight w:val="288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0A200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03454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3AB60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12g0376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23F64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ypothetical protein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F9F0"/>
            <w:noWrap/>
            <w:vAlign w:val="bottom"/>
            <w:hideMark/>
          </w:tcPr>
          <w:p w14:paraId="2486BE0A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2E5C4"/>
            <w:noWrap/>
            <w:vAlign w:val="bottom"/>
            <w:hideMark/>
          </w:tcPr>
          <w:p w14:paraId="60354FE3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4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8469187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0117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D59D"/>
            <w:noWrap/>
            <w:vAlign w:val="bottom"/>
            <w:hideMark/>
          </w:tcPr>
          <w:p w14:paraId="4649CE9F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5954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9EF"/>
            <w:noWrap/>
            <w:vAlign w:val="bottom"/>
            <w:hideMark/>
          </w:tcPr>
          <w:p w14:paraId="188876DE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1374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6565"/>
            <w:noWrap/>
            <w:vAlign w:val="bottom"/>
            <w:hideMark/>
          </w:tcPr>
          <w:p w14:paraId="4644D29A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6.04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9504160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3E-05</w:t>
            </w:r>
          </w:p>
        </w:tc>
      </w:tr>
      <w:tr w:rsidR="002409B5" w:rsidRPr="00B24A90" w14:paraId="2B816F32" w14:textId="77777777" w:rsidTr="004E280C">
        <w:trPr>
          <w:trHeight w:val="1152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BB0B2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03951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6748E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15g0479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247E6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ungal specific transcription factor domain containing protein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EFD7"/>
            <w:noWrap/>
            <w:vAlign w:val="bottom"/>
            <w:hideMark/>
          </w:tcPr>
          <w:p w14:paraId="0A9D1401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7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CF7"/>
            <w:noWrap/>
            <w:vAlign w:val="bottom"/>
            <w:hideMark/>
          </w:tcPr>
          <w:p w14:paraId="47152ED9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B3156C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35284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E0B3"/>
            <w:noWrap/>
            <w:vAlign w:val="bottom"/>
            <w:hideMark/>
          </w:tcPr>
          <w:p w14:paraId="7B499ADC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5789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C6E6D4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5F5F"/>
            <w:noWrap/>
            <w:vAlign w:val="bottom"/>
            <w:hideMark/>
          </w:tcPr>
          <w:p w14:paraId="56922510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6.26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FA4ACAE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6E-03</w:t>
            </w:r>
          </w:p>
        </w:tc>
      </w:tr>
      <w:tr w:rsidR="002409B5" w:rsidRPr="00B24A90" w14:paraId="5B91CED6" w14:textId="77777777" w:rsidTr="004E280C">
        <w:trPr>
          <w:trHeight w:val="288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39ECB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10314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F8C1D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18g0189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F217C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ypothetical protein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4CD87"/>
            <w:noWrap/>
            <w:vAlign w:val="bottom"/>
            <w:hideMark/>
          </w:tcPr>
          <w:p w14:paraId="35E449B8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67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CC"/>
            <w:noWrap/>
            <w:vAlign w:val="bottom"/>
            <w:hideMark/>
          </w:tcPr>
          <w:p w14:paraId="11ECF01D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1.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9C43AF6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06E-12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4D093"/>
            <w:noWrap/>
            <w:vAlign w:val="bottom"/>
            <w:hideMark/>
          </w:tcPr>
          <w:p w14:paraId="0816D293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7700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8EE"/>
            <w:noWrap/>
            <w:vAlign w:val="bottom"/>
            <w:hideMark/>
          </w:tcPr>
          <w:p w14:paraId="6E9917C2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598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5B5B"/>
            <w:noWrap/>
            <w:vAlign w:val="bottom"/>
            <w:hideMark/>
          </w:tcPr>
          <w:p w14:paraId="02315CD3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6.44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AC2BB22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6E-13</w:t>
            </w:r>
          </w:p>
        </w:tc>
      </w:tr>
      <w:tr w:rsidR="002409B5" w:rsidRPr="00B24A90" w14:paraId="346E73F5" w14:textId="77777777" w:rsidTr="004E280C">
        <w:trPr>
          <w:trHeight w:val="288"/>
        </w:trPr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8BD2A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RRL3_04228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DAA6E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n07g0002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02451" w14:textId="77777777" w:rsidR="002409B5" w:rsidRPr="009039B5" w:rsidRDefault="002409B5" w:rsidP="004E28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lpha/beta hydrolase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7EB"/>
            <w:noWrap/>
            <w:vAlign w:val="bottom"/>
            <w:hideMark/>
          </w:tcPr>
          <w:p w14:paraId="073DEF8D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CF7"/>
            <w:noWrap/>
            <w:vAlign w:val="bottom"/>
            <w:hideMark/>
          </w:tcPr>
          <w:p w14:paraId="6E1BA992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452C78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94227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E0B4"/>
            <w:noWrap/>
            <w:vAlign w:val="bottom"/>
            <w:hideMark/>
          </w:tcPr>
          <w:p w14:paraId="16C7B6C3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37507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BB0F0A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3B3B"/>
            <w:noWrap/>
            <w:vAlign w:val="bottom"/>
            <w:hideMark/>
          </w:tcPr>
          <w:p w14:paraId="513CAEF3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7.7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20108296" w14:textId="77777777" w:rsidR="002409B5" w:rsidRPr="009039B5" w:rsidRDefault="002409B5" w:rsidP="004E28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39B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1E-02</w:t>
            </w:r>
          </w:p>
        </w:tc>
      </w:tr>
    </w:tbl>
    <w:p w14:paraId="0C635214" w14:textId="77777777" w:rsidR="002409B5" w:rsidRDefault="002409B5" w:rsidP="002409B5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</w:p>
    <w:bookmarkEnd w:id="0"/>
    <w:p w14:paraId="1715A41D" w14:textId="77777777" w:rsidR="002409B5" w:rsidRDefault="002409B5"/>
    <w:sectPr w:rsidR="002409B5" w:rsidSect="00AB5439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8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9B5"/>
    <w:rsid w:val="002409B5"/>
    <w:rsid w:val="00AB5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6CE84"/>
  <w15:chartTrackingRefBased/>
  <w15:docId w15:val="{4545FB27-EE9E-47F8-BB7A-98DABBFF5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09B5"/>
    <w:rPr>
      <w:kern w:val="0"/>
      <w:lang w:val="x-non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4427E2CFCA094C02BDB0482DCB5394B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1421357-4B14-4932-AFBF-EE3FA0807E3B}"/>
      </w:docPartPr>
      <w:docPartBody>
        <w:p w:rsidR="002169FD" w:rsidRDefault="002679C6" w:rsidP="002679C6">
          <w:pPr>
            <w:pStyle w:val="4427E2CFCA094C02BDB0482DCB5394BE"/>
          </w:pPr>
          <w:r w:rsidRPr="00382A0F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9C6"/>
    <w:rsid w:val="002169FD"/>
    <w:rsid w:val="002679C6"/>
    <w:rsid w:val="005D1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fr-CH" w:eastAsia="fr-CH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679C6"/>
    <w:rPr>
      <w:color w:val="808080"/>
    </w:rPr>
  </w:style>
  <w:style w:type="paragraph" w:customStyle="1" w:styleId="4427E2CFCA094C02BDB0482DCB5394BE">
    <w:name w:val="4427E2CFCA094C02BDB0482DCB5394BE"/>
    <w:rsid w:val="002679C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4</Words>
  <Characters>6237</Characters>
  <Application>Microsoft Office Word</Application>
  <DocSecurity>0</DocSecurity>
  <Lines>51</Lines>
  <Paragraphs>14</Paragraphs>
  <ScaleCrop>false</ScaleCrop>
  <Company/>
  <LinksUpToDate>false</LinksUpToDate>
  <CharactersWithSpaces>7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oerd Seekles</dc:creator>
  <cp:keywords/>
  <dc:description/>
  <cp:lastModifiedBy>Sangeetha Sekar</cp:lastModifiedBy>
  <cp:revision>2</cp:revision>
  <dcterms:created xsi:type="dcterms:W3CDTF">2023-08-18T11:53:00Z</dcterms:created>
  <dcterms:modified xsi:type="dcterms:W3CDTF">2023-10-28T02:45:00Z</dcterms:modified>
</cp:coreProperties>
</file>